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1D5" w:rsidRPr="008E22E3" w:rsidRDefault="00F71790" w:rsidP="00B441D5">
      <w:pPr>
        <w:spacing w:after="0" w:line="240" w:lineRule="auto"/>
        <w:rPr>
          <w:b/>
        </w:rPr>
      </w:pPr>
      <w:r>
        <w:rPr>
          <w:b/>
        </w:rPr>
        <w:t xml:space="preserve">Additional file </w:t>
      </w:r>
      <w:bookmarkStart w:id="0" w:name="_GoBack"/>
      <w:bookmarkEnd w:id="0"/>
      <w:r w:rsidR="00B441D5" w:rsidRPr="008E22E3">
        <w:rPr>
          <w:b/>
        </w:rPr>
        <w:t xml:space="preserve">1: </w:t>
      </w:r>
      <w:r w:rsidR="00B441D5">
        <w:rPr>
          <w:b/>
        </w:rPr>
        <w:t>Participant Attribution of Strategies to the HIT Collaborative in Each Year</w:t>
      </w:r>
    </w:p>
    <w:tbl>
      <w:tblPr>
        <w:tblStyle w:val="LightShading"/>
        <w:tblW w:w="9410" w:type="dxa"/>
        <w:tblLook w:val="04A0" w:firstRow="1" w:lastRow="0" w:firstColumn="1" w:lastColumn="0" w:noHBand="0" w:noVBand="1"/>
      </w:tblPr>
      <w:tblGrid>
        <w:gridCol w:w="6336"/>
        <w:gridCol w:w="1145"/>
        <w:gridCol w:w="1145"/>
        <w:gridCol w:w="844"/>
      </w:tblGrid>
      <w:tr w:rsidR="00B441D5" w:rsidRPr="00925C44" w:rsidTr="002F22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B441D5" w:rsidRDefault="00B441D5" w:rsidP="002F227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441D5">
              <w:rPr>
                <w:rFonts w:eastAsia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B441D5" w:rsidRDefault="00B441D5" w:rsidP="002F2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441D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ar 1 Attribution </w:t>
            </w:r>
          </w:p>
          <w:p w:rsidR="00B441D5" w:rsidRPr="00B441D5" w:rsidRDefault="00B441D5" w:rsidP="002F2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441D5">
              <w:rPr>
                <w:rFonts w:eastAsia="Times New Roman" w:cs="Times New Roman"/>
                <w:color w:val="000000"/>
                <w:sz w:val="20"/>
                <w:szCs w:val="20"/>
              </w:rPr>
              <w:t># (%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B441D5" w:rsidRDefault="00B441D5" w:rsidP="002F2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441D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ar 2 Attribution </w:t>
            </w:r>
          </w:p>
          <w:p w:rsidR="00B441D5" w:rsidRPr="00B441D5" w:rsidRDefault="00B441D5" w:rsidP="002F2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441D5">
              <w:rPr>
                <w:rFonts w:eastAsia="Times New Roman" w:cs="Times New Roman"/>
                <w:color w:val="000000"/>
                <w:sz w:val="20"/>
                <w:szCs w:val="20"/>
              </w:rPr>
              <w:t># (%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B441D5" w:rsidRDefault="00B441D5" w:rsidP="002F2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441D5">
              <w:rPr>
                <w:rFonts w:eastAsia="Times New Roman" w:cs="Times New Roman"/>
                <w:color w:val="000000"/>
                <w:sz w:val="20"/>
                <w:szCs w:val="20"/>
              </w:rPr>
              <w:t>Change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Change physical structure/equipment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9 (45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0 (56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 Change record system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1 (54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7 (62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Change location of clinical service sites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1 (52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8 (46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-6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Develop a separate group responsible for disseminating HCV care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8 (44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7 (49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Mandate changes to HCV care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3 (52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9 (53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Create or change credentialing and/or licensure standard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 (26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6 (52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6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 Participate in liability reform effort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 (67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7 (58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-9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Change accreditation/membership requirements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 (67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Access new funding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4 (10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1 (95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-5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Alter incentive/allowance structure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 (5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Provide financial disincentive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Respond to proposals to deliver HCV care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9 (8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8 (89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Change billing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 (3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8 (53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Place HCV medications on the formulary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5 (27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4 (33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Alter patient fee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Use capitated payment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Use other payment scheme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 (25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Create new clinical team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7 (46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0 (58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Facilitate the relay of clinical data to provider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8 (62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2 (59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-3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Revise professional roles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8 (45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3 (57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Develop reminder systems for clinician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6 (59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7 (59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Develop resource sharing agreement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8 (86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4 (92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Use outside assistance often called “facilitation”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 (67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2 (92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Local technical assistance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 (25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4 (54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9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Provide clinical supervision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8 (2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1 (42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9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Use a centralized system (i.e., from the VISN) to deliver facilitation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5 (68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1 (72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Use data experts to manage HCV data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9 (6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8 (65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Use data warehousing technique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8 (71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70 (73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Tailor strategies to deliver HCV care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4 (48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50 (59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Promote adaptability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0 (45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2 (53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Conduct educational meeting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5 (37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9 (43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Have an expert in HCV care meet with providers to educate them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0 (3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3 (41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Provide ongoing HCV training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1 (28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5 (4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Facilitate the formation of groups of providers and fostered a collaborative learning environment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9 (26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2 (49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3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Developed formal educational material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7 (2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0 (27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Distribute educational material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2 (27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2 (38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Provide ongoing consultation with one or more HCV treatment expert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4 (3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2 (43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Train designated clinicians to train other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5 (31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2 (44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Vary the information delivery methods to cater to different learning </w:t>
            </w: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lastRenderedPageBreak/>
              <w:t xml:space="preserve">styles when presenting new information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4 (14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3 (34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lastRenderedPageBreak/>
              <w:t xml:space="preserve">• Give providers opportunities to shadow other experts in HCV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 (2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7 (3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Use educational institutions to train clinician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 (22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 (38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6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Build a local coalition/team to address challenge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6 (38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9 (52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Conduct local consensus discussion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0 (26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9 (51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Obtain formal written commitments from key partners that state what they will do to implement HCV care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 (3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 (75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2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Recruit, designate, and/or train leader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1 (52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1 (46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-6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Inform local opinion leaders about advances in HCV care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3 (3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4 (5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7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Share the knowledge gained from quality improvement efforts with other sites outside your medical center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8 (6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6 (77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7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Identify and prepare champion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6 (4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2 (58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8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Organize support teams of clinicians who are caring for patients with HCV and given them time to share the lessons learned and support one another’s learning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5 (24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9 (56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2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Use advisory boards and interdisciplinary workgroups to provide input into HCV policies and elicit recommendation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9 (4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3 (57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Seek the guidance of experts in implementation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8 (51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6 (69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8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Build on existing high-quality working relationships and networks to promote information sharing and problem solving related to implementing HCV care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6 (5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9 (65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Use modeling or simulated change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5 (5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1 (69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9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Partner with a university to share idea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 (9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Make efforts to identify early adopters to learn from their experience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7 (54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5 (6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Visit other sites outside your medical center to try to learn from their experience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 (5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2 (57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Develop an implementation glossary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Involve executive boards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 (22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9 (54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2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Assess for readiness and identify barriers and facilitators to change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 (29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1 (66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7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Conduct a local needs assessment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5 (42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8 (62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Develop a formal implementation blueprint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5 (56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4 (63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Start with small pilot studies and then scale them up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 (3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8 (69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6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Collect and summarize clinical performance data and give it to clinicians and administrators to implement changes in a cyclical fashion using small tests of change before making system-wide changes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 (35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4 (52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7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Conduct small tests of change, measured outcomes, and then refined these tests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7 (47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4 (64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7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Develop and use tools for quality monitoring (this includes standards, protocols and measures to monitor quality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4 (42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9 (56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Develop and organize systems that monitor clinical processes and/or outcomes for the purpose of quality assurance and improvement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0 (42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6 (55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Intentionally examine the efforts to promote HCV care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6 (3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45 (63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Develop strategies to obtain and use patient and family feedback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 (19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 (29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Involve patients/consumers and family members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5 (13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7 (27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• Engage in efforts to prepare patients to be active participants in HCV care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0 (20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8 (3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Intervene with patients/consumers to promote uptake and adherence to HCV treatment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1 (19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1 (25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B441D5" w:rsidRPr="00925C44" w:rsidTr="002F22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lastRenderedPageBreak/>
              <w:t xml:space="preserve">• Use mass media 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3 (21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19 (50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9%</w:t>
            </w:r>
          </w:p>
        </w:tc>
      </w:tr>
      <w:tr w:rsidR="00B441D5" w:rsidRPr="00925C44" w:rsidTr="002F2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6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ind w:left="144" w:hanging="144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• Promote demand for HCV care among patients through any other means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9 (28)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8 (51)</w:t>
            </w:r>
          </w:p>
        </w:tc>
        <w:tc>
          <w:tcPr>
            <w:tcW w:w="844" w:type="dxa"/>
            <w:shd w:val="clear" w:color="auto" w:fill="auto"/>
            <w:noWrap/>
            <w:hideMark/>
          </w:tcPr>
          <w:p w:rsidR="00B441D5" w:rsidRPr="00925C44" w:rsidRDefault="00B441D5" w:rsidP="002F22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25C44">
              <w:rPr>
                <w:rFonts w:eastAsia="Times New Roman" w:cs="Times New Roman"/>
                <w:color w:val="000000"/>
                <w:sz w:val="20"/>
                <w:szCs w:val="20"/>
              </w:rPr>
              <w:t>23%</w:t>
            </w:r>
          </w:p>
        </w:tc>
      </w:tr>
    </w:tbl>
    <w:p w:rsidR="00B441D5" w:rsidRPr="008E22E3" w:rsidRDefault="00B441D5" w:rsidP="00B441D5">
      <w:pPr>
        <w:spacing w:after="0" w:line="240" w:lineRule="auto"/>
        <w:rPr>
          <w:b/>
        </w:rPr>
      </w:pPr>
    </w:p>
    <w:p w:rsidR="001F6D39" w:rsidRDefault="001F6D39"/>
    <w:sectPr w:rsidR="001F6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441D5"/>
    <w:rsid w:val="001F6D39"/>
    <w:rsid w:val="004F3DCA"/>
    <w:rsid w:val="00696DB9"/>
    <w:rsid w:val="008B6D33"/>
    <w:rsid w:val="00B441D5"/>
    <w:rsid w:val="00F7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441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71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7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441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71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7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93</Words>
  <Characters>4837</Characters>
  <Application>Microsoft Office Word</Application>
  <DocSecurity>0</DocSecurity>
  <Lines>345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l, Shari S</dc:creator>
  <cp:keywords/>
  <dc:description/>
  <cp:lastModifiedBy>MPACANA</cp:lastModifiedBy>
  <cp:revision>2</cp:revision>
  <dcterms:created xsi:type="dcterms:W3CDTF">2018-08-08T15:10:00Z</dcterms:created>
  <dcterms:modified xsi:type="dcterms:W3CDTF">2019-03-29T05:43:00Z</dcterms:modified>
</cp:coreProperties>
</file>